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739" w:rsidRPr="004961CF" w:rsidRDefault="004961CF" w:rsidP="004961CF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7735A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bookmarkStart w:id="0" w:name="_GoBack"/>
      <w:bookmarkEnd w:id="0"/>
    </w:p>
    <w:p w:rsidR="004961CF" w:rsidRDefault="004961CF" w:rsidP="00BD2D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EF1619" wp14:editId="022F847E">
            <wp:extent cx="4748784" cy="38953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流程2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784" cy="389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D97" w:rsidRDefault="00A9100C" w:rsidP="00BD2D33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2FB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Flow diagram of participant selection</w:t>
      </w:r>
    </w:p>
    <w:p w:rsidR="00DF6D97" w:rsidRDefault="00DF6D97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52FB3" w:rsidRDefault="003172D6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35AD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F52FB3">
        <w:rPr>
          <w:rFonts w:ascii="Times New Roman" w:hAnsi="Times New Roman" w:cs="Times New Roman"/>
          <w:b/>
          <w:sz w:val="24"/>
          <w:szCs w:val="24"/>
        </w:rPr>
        <w:t>s</w:t>
      </w:r>
    </w:p>
    <w:p w:rsidR="003172D6" w:rsidRPr="007735AD" w:rsidRDefault="00F52FB3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35AD">
        <w:rPr>
          <w:rFonts w:ascii="Times New Roman" w:hAnsi="Times New Roman" w:cs="Times New Roman"/>
          <w:b/>
          <w:sz w:val="24"/>
          <w:szCs w:val="24"/>
        </w:rPr>
        <w:t>Table</w:t>
      </w:r>
      <w:r w:rsidR="003172D6" w:rsidRPr="007735A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172D6">
        <w:rPr>
          <w:rFonts w:ascii="Times New Roman" w:hAnsi="Times New Roman" w:cs="Times New Roman"/>
          <w:b/>
          <w:sz w:val="24"/>
          <w:szCs w:val="24"/>
        </w:rPr>
        <w:t>1</w:t>
      </w:r>
      <w:r w:rsidR="003172D6" w:rsidRPr="007735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FC9" w:rsidRPr="00BD2D33">
        <w:rPr>
          <w:rFonts w:ascii="Times New Roman" w:hAnsi="Times New Roman" w:cs="Times New Roman"/>
          <w:sz w:val="24"/>
          <w:szCs w:val="24"/>
        </w:rPr>
        <w:t xml:space="preserve">The </w:t>
      </w:r>
      <w:r w:rsidR="003172D6" w:rsidRPr="00BD2D33">
        <w:rPr>
          <w:rFonts w:ascii="Times New Roman" w:hAnsi="Times New Roman" w:cs="Times New Roman"/>
          <w:sz w:val="24"/>
          <w:szCs w:val="24"/>
        </w:rPr>
        <w:t>population</w:t>
      </w:r>
      <w:r w:rsidR="00BD2D33">
        <w:rPr>
          <w:rFonts w:ascii="Times New Roman" w:hAnsi="Times New Roman" w:cs="Times New Roman"/>
          <w:sz w:val="24"/>
          <w:szCs w:val="24"/>
        </w:rPr>
        <w:t xml:space="preserve"> </w:t>
      </w:r>
      <w:r w:rsidR="003172D6" w:rsidRPr="00BD2D33">
        <w:rPr>
          <w:rFonts w:ascii="Times New Roman" w:hAnsi="Times New Roman" w:cs="Times New Roman"/>
          <w:sz w:val="24"/>
          <w:szCs w:val="24"/>
        </w:rPr>
        <w:t xml:space="preserve">attributable risk </w:t>
      </w:r>
      <w:r w:rsidR="00CB0FC9" w:rsidRPr="00BD2D33">
        <w:rPr>
          <w:rFonts w:ascii="Times New Roman" w:hAnsi="Times New Roman" w:cs="Times New Roman"/>
          <w:sz w:val="24"/>
          <w:szCs w:val="24"/>
        </w:rPr>
        <w:t xml:space="preserve">percent and the number needed to screened </w:t>
      </w:r>
      <w:r w:rsidR="003172D6" w:rsidRPr="00BD2D33">
        <w:rPr>
          <w:rFonts w:ascii="Times New Roman" w:hAnsi="Times New Roman" w:cs="Times New Roman"/>
          <w:sz w:val="24"/>
          <w:szCs w:val="24"/>
        </w:rPr>
        <w:t>for all-cause mortality</w:t>
      </w:r>
      <w:r w:rsidR="003172D6" w:rsidRPr="00BD2D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72D6" w:rsidRPr="00BD2D3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based on LTC count</w:t>
      </w:r>
      <w:r w:rsidR="003172D6" w:rsidRPr="00BD2D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545"/>
        <w:gridCol w:w="2109"/>
        <w:gridCol w:w="1689"/>
        <w:gridCol w:w="861"/>
        <w:gridCol w:w="903"/>
      </w:tblGrid>
      <w:tr w:rsidR="003172D6" w:rsidRPr="007735AD" w:rsidTr="007B2AD4">
        <w:trPr>
          <w:trHeight w:val="543"/>
        </w:trPr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7735AD" w:rsidRDefault="003172D6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5AD">
              <w:rPr>
                <w:rFonts w:ascii="Times New Roman" w:hAnsi="Times New Roman" w:cs="Times New Roman"/>
                <w:sz w:val="24"/>
                <w:szCs w:val="24"/>
              </w:rPr>
              <w:t>No. of deaths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7735AD" w:rsidRDefault="003172D6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5AD">
              <w:rPr>
                <w:rFonts w:ascii="Times New Roman" w:hAnsi="Times New Roman" w:cs="Times New Roman"/>
                <w:sz w:val="24"/>
                <w:szCs w:val="24"/>
              </w:rPr>
              <w:t>No. of person-years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AD">
              <w:rPr>
                <w:rFonts w:ascii="Times New Roman" w:hAnsi="Times New Roman" w:cs="Times New Roman"/>
                <w:sz w:val="24"/>
                <w:szCs w:val="24"/>
              </w:rPr>
              <w:t>Mortality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R%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172D6" w:rsidRPr="00CC7800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N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S</w:t>
            </w:r>
          </w:p>
        </w:tc>
      </w:tr>
      <w:tr w:rsidR="003172D6" w:rsidRPr="007735AD" w:rsidTr="007B2AD4">
        <w:trPr>
          <w:trHeight w:val="543"/>
        </w:trPr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="00074BAB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  <w:r w:rsidRPr="007735AD">
              <w:rPr>
                <w:rFonts w:ascii="Times New Roman" w:hAnsi="Times New Roman" w:cs="Times New Roman"/>
                <w:sz w:val="24"/>
                <w:szCs w:val="24"/>
              </w:rPr>
              <w:t xml:space="preserve"> L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</w:t>
            </w:r>
            <w:r w:rsidRPr="007735A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69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38,948.49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.49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</w:tcBorders>
            <w:vAlign w:val="center"/>
          </w:tcPr>
          <w:p w:rsidR="003172D6" w:rsidRPr="00D11FA8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9</w:t>
            </w:r>
          </w:p>
        </w:tc>
      </w:tr>
      <w:tr w:rsidR="003172D6" w:rsidRPr="007735AD" w:rsidTr="007B2AD4">
        <w:trPr>
          <w:trHeight w:val="561"/>
        </w:trPr>
        <w:tc>
          <w:tcPr>
            <w:tcW w:w="1682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7735AD">
              <w:rPr>
                <w:rFonts w:ascii="Times New Roman" w:hAnsi="Times New Roman" w:cs="Times New Roman"/>
                <w:sz w:val="24"/>
                <w:szCs w:val="24"/>
              </w:rPr>
              <w:t>≥2 L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5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,443</w:t>
            </w:r>
          </w:p>
        </w:tc>
        <w:tc>
          <w:tcPr>
            <w:tcW w:w="2109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6,074.46</w:t>
            </w:r>
          </w:p>
        </w:tc>
        <w:tc>
          <w:tcPr>
            <w:tcW w:w="1689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861" w:type="dxa"/>
            <w:vMerge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vMerge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2D6" w:rsidRPr="007735AD" w:rsidTr="007B2AD4">
        <w:trPr>
          <w:trHeight w:val="543"/>
        </w:trPr>
        <w:tc>
          <w:tcPr>
            <w:tcW w:w="1682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545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,012</w:t>
            </w:r>
          </w:p>
        </w:tc>
        <w:tc>
          <w:tcPr>
            <w:tcW w:w="2109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05,022.95</w:t>
            </w:r>
          </w:p>
        </w:tc>
        <w:tc>
          <w:tcPr>
            <w:tcW w:w="1689" w:type="dxa"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735A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9.56</w:t>
            </w:r>
          </w:p>
        </w:tc>
        <w:tc>
          <w:tcPr>
            <w:tcW w:w="861" w:type="dxa"/>
            <w:vMerge/>
            <w:vAlign w:val="center"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vMerge/>
          </w:tcPr>
          <w:p w:rsidR="003172D6" w:rsidRPr="007735AD" w:rsidRDefault="003172D6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72D6" w:rsidRPr="007735AD" w:rsidRDefault="003172D6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53902">
        <w:rPr>
          <w:rFonts w:ascii="Times New Roman" w:hAnsi="Times New Roman" w:cs="Times New Roman"/>
          <w:sz w:val="24"/>
          <w:szCs w:val="24"/>
        </w:rPr>
        <w:t>LTCs, long-term condition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74A">
        <w:rPr>
          <w:rFonts w:ascii="Times New Roman" w:hAnsi="Times New Roman" w:cs="Times New Roman"/>
          <w:sz w:val="24"/>
          <w:szCs w:val="24"/>
        </w:rPr>
        <w:t>One asterisk Per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2074A">
        <w:rPr>
          <w:rFonts w:ascii="Times New Roman" w:hAnsi="Times New Roman" w:cs="Times New Roman"/>
          <w:sz w:val="24"/>
          <w:szCs w:val="24"/>
        </w:rPr>
        <w:t>000 person-year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5AD">
        <w:rPr>
          <w:rFonts w:ascii="Times New Roman" w:hAnsi="Times New Roman" w:cs="Times New Roman" w:hint="eastAsia"/>
          <w:sz w:val="24"/>
          <w:szCs w:val="24"/>
        </w:rPr>
        <w:t>P</w:t>
      </w:r>
      <w:r w:rsidRPr="007735AD">
        <w:rPr>
          <w:rFonts w:ascii="Times New Roman" w:hAnsi="Times New Roman" w:cs="Times New Roman"/>
          <w:sz w:val="24"/>
          <w:szCs w:val="24"/>
        </w:rPr>
        <w:t>AR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72D6">
        <w:rPr>
          <w:rFonts w:ascii="Times New Roman" w:hAnsi="Times New Roman" w:cs="Times New Roman"/>
          <w:sz w:val="24"/>
          <w:szCs w:val="24"/>
        </w:rPr>
        <w:t>the population attributable risk perc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172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N</w:t>
      </w:r>
      <w:r>
        <w:rPr>
          <w:rFonts w:ascii="Times New Roman" w:hAnsi="Times New Roman" w:cs="Times New Roman"/>
          <w:sz w:val="24"/>
          <w:szCs w:val="24"/>
        </w:rPr>
        <w:t xml:space="preserve">BS, </w:t>
      </w:r>
      <w:r w:rsidRPr="003172D6">
        <w:rPr>
          <w:rFonts w:ascii="Times New Roman" w:hAnsi="Times New Roman" w:cs="Times New Roman"/>
          <w:sz w:val="24"/>
          <w:szCs w:val="24"/>
        </w:rPr>
        <w:t>the number needed to scree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172D6" w:rsidRPr="007735AD" w:rsidRDefault="003172D6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35A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E2739" w:rsidRPr="00977FC3" w:rsidRDefault="00A9100C" w:rsidP="00BD2D33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77FC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E69D8" w:rsidRPr="00977F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2FB3">
        <w:rPr>
          <w:rFonts w:ascii="Times New Roman" w:hAnsi="Times New Roman" w:cs="Times New Roman"/>
          <w:b/>
          <w:sz w:val="24"/>
          <w:szCs w:val="24"/>
        </w:rPr>
        <w:t>S</w:t>
      </w:r>
      <w:r w:rsidR="003172D6" w:rsidRPr="00977FC3">
        <w:rPr>
          <w:rFonts w:ascii="Times New Roman" w:hAnsi="Times New Roman" w:cs="Times New Roman"/>
          <w:b/>
          <w:sz w:val="24"/>
          <w:szCs w:val="24"/>
        </w:rPr>
        <w:t>2</w:t>
      </w:r>
      <w:r w:rsidRPr="00977F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7FC3">
        <w:rPr>
          <w:rFonts w:ascii="Times New Roman" w:hAnsi="Times New Roman" w:cs="Times New Roman"/>
          <w:sz w:val="24"/>
          <w:szCs w:val="24"/>
        </w:rPr>
        <w:t xml:space="preserve">Multimorbidity and all-cause mortality: </w:t>
      </w:r>
      <w:r w:rsidR="00364D24" w:rsidRPr="00977FC3">
        <w:rPr>
          <w:rFonts w:ascii="Times New Roman" w:hAnsi="Times New Roman" w:cs="Times New Roman"/>
          <w:sz w:val="24"/>
          <w:szCs w:val="24"/>
        </w:rPr>
        <w:t>Multiple logistic regression</w:t>
      </w:r>
      <w:r w:rsidRPr="00977FC3">
        <w:rPr>
          <w:rFonts w:ascii="Times New Roman" w:hAnsi="Times New Roman" w:cs="Times New Roman"/>
          <w:sz w:val="24"/>
          <w:szCs w:val="24"/>
        </w:rPr>
        <w:t xml:space="preserve"> analysis. </w:t>
      </w:r>
    </w:p>
    <w:tbl>
      <w:tblPr>
        <w:tblStyle w:val="a8"/>
        <w:tblW w:w="532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36"/>
        <w:gridCol w:w="3044"/>
      </w:tblGrid>
      <w:tr w:rsidR="00C621C2" w:rsidTr="00C621C2">
        <w:trPr>
          <w:trHeight w:val="472"/>
          <w:jc w:val="center"/>
        </w:trPr>
        <w:tc>
          <w:tcPr>
            <w:tcW w:w="1282" w:type="pct"/>
            <w:tcBorders>
              <w:bottom w:val="single" w:sz="6" w:space="0" w:color="auto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 variables</w:t>
            </w:r>
          </w:p>
        </w:tc>
        <w:tc>
          <w:tcPr>
            <w:tcW w:w="1998" w:type="pct"/>
            <w:tcBorders>
              <w:bottom w:val="single" w:sz="6" w:space="0" w:color="auto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 for predictor variables</w:t>
            </w:r>
          </w:p>
        </w:tc>
        <w:tc>
          <w:tcPr>
            <w:tcW w:w="1720" w:type="pct"/>
            <w:tcBorders>
              <w:bottom w:val="single" w:sz="6" w:space="0" w:color="auto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* OR</w:t>
            </w:r>
            <w:r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Theme="minorEastAsia" w:eastAsiaTheme="minorEastAsia" w:hAnsiTheme="minorEastAsia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  <w:tcBorders>
              <w:top w:val="single" w:sz="6" w:space="0" w:color="auto"/>
              <w:bottom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C categories</w:t>
            </w:r>
          </w:p>
        </w:tc>
        <w:tc>
          <w:tcPr>
            <w:tcW w:w="1998" w:type="pct"/>
            <w:tcBorders>
              <w:top w:val="single" w:sz="6" w:space="0" w:color="auto"/>
              <w:bottom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TCs (reference)</w:t>
            </w:r>
          </w:p>
        </w:tc>
        <w:tc>
          <w:tcPr>
            <w:tcW w:w="1720" w:type="pct"/>
            <w:tcBorders>
              <w:top w:val="single" w:sz="6" w:space="0" w:color="auto"/>
              <w:bottom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  <w:tcBorders>
              <w:top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  <w:tcBorders>
              <w:top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LTC</w:t>
            </w:r>
          </w:p>
        </w:tc>
        <w:tc>
          <w:tcPr>
            <w:tcW w:w="1720" w:type="pct"/>
            <w:tcBorders>
              <w:top w:val="nil"/>
            </w:tcBorders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D24">
              <w:rPr>
                <w:rFonts w:ascii="Times New Roman" w:hAnsi="Times New Roman" w:cs="Times New Roman"/>
                <w:sz w:val="24"/>
                <w:szCs w:val="24"/>
              </w:rPr>
              <w:t>1.45 (1.32,1.59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LTC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D24">
              <w:rPr>
                <w:rFonts w:ascii="Times New Roman" w:hAnsi="Times New Roman" w:cs="Times New Roman"/>
                <w:sz w:val="24"/>
                <w:szCs w:val="24"/>
              </w:rPr>
              <w:t>1.72 (1.55,1.90)</w:t>
            </w:r>
          </w:p>
        </w:tc>
      </w:tr>
      <w:tr w:rsidR="00C621C2" w:rsidTr="00C621C2">
        <w:trPr>
          <w:trHeight w:val="324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 LTC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D24">
              <w:rPr>
                <w:rFonts w:ascii="Times New Roman" w:hAnsi="Times New Roman" w:cs="Times New Roman"/>
                <w:sz w:val="24"/>
                <w:szCs w:val="24"/>
              </w:rPr>
              <w:t>2.15 (1.85,2.50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75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 (3.66,4.22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53-0.62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iving with part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ving without partner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(1.31,1.53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 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or Previous Smoker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88-1.10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="008D16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vity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20" w:type="pct"/>
          </w:tcPr>
          <w:p w:rsidR="00C621C2" w:rsidRPr="001A6019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0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82-1.03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71-0.84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lcohol status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69-1.01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70-1.11)</w:t>
            </w:r>
          </w:p>
        </w:tc>
      </w:tr>
      <w:tr w:rsidR="00C621C2" w:rsidTr="00C621C2">
        <w:trPr>
          <w:trHeight w:val="303"/>
          <w:jc w:val="center"/>
        </w:trPr>
        <w:tc>
          <w:tcPr>
            <w:tcW w:w="1282" w:type="pct"/>
            <w:vMerge w:val="restar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-25 (reference)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 (1.21-1.78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71-0.83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69-0.94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-40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68-1.60)</w:t>
            </w:r>
          </w:p>
        </w:tc>
      </w:tr>
      <w:tr w:rsidR="00C621C2" w:rsidTr="00C621C2">
        <w:trPr>
          <w:trHeight w:val="313"/>
          <w:jc w:val="center"/>
        </w:trPr>
        <w:tc>
          <w:tcPr>
            <w:tcW w:w="1282" w:type="pct"/>
            <w:vMerge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720" w:type="pct"/>
          </w:tcPr>
          <w:p w:rsidR="00C621C2" w:rsidRDefault="00C621C2" w:rsidP="00BD2D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0.23-2.72)</w:t>
            </w:r>
          </w:p>
        </w:tc>
      </w:tr>
    </w:tbl>
    <w:p w:rsidR="00B845DF" w:rsidRPr="00B845DF" w:rsidRDefault="00C621C2" w:rsidP="00BD2D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074A">
        <w:rPr>
          <w:rFonts w:ascii="Times New Roman" w:hAnsi="Times New Roman" w:cs="Times New Roman"/>
          <w:sz w:val="24"/>
          <w:szCs w:val="24"/>
        </w:rPr>
        <w:t xml:space="preserve">One asterisk adjusted for </w:t>
      </w:r>
      <w:r w:rsidR="001A6019" w:rsidRPr="001A6019">
        <w:rPr>
          <w:rFonts w:ascii="Times New Roman" w:hAnsi="Times New Roman" w:cs="Times New Roman"/>
          <w:sz w:val="24"/>
          <w:szCs w:val="24"/>
        </w:rPr>
        <w:t>age, sex, marital status, smoking status, alcohol status, physical activity, and body mass index</w:t>
      </w:r>
      <w:r w:rsidRPr="0032074A">
        <w:rPr>
          <w:rFonts w:ascii="Times New Roman" w:hAnsi="Times New Roman" w:cs="Times New Roman"/>
          <w:sz w:val="24"/>
          <w:szCs w:val="24"/>
        </w:rPr>
        <w:t xml:space="preserve"> at baseline.</w:t>
      </w:r>
    </w:p>
    <w:p w:rsidR="00CE2739" w:rsidRDefault="006E69D8" w:rsidP="00BD2D3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1"/>
      <w:bookmarkEnd w:id="2"/>
      <w:r w:rsidR="00F52FB3">
        <w:rPr>
          <w:rFonts w:ascii="Times New Roman" w:hAnsi="Times New Roman" w:cs="Times New Roman"/>
          <w:b/>
          <w:sz w:val="24"/>
          <w:szCs w:val="24"/>
        </w:rPr>
        <w:t>S</w:t>
      </w:r>
      <w:r w:rsidR="003172D6">
        <w:rPr>
          <w:rFonts w:ascii="Times New Roman" w:hAnsi="Times New Roman" w:cs="Times New Roman"/>
          <w:b/>
          <w:sz w:val="24"/>
          <w:szCs w:val="24"/>
        </w:rPr>
        <w:t>3</w:t>
      </w:r>
      <w:r w:rsidR="00A91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100C" w:rsidRPr="00BD2D33">
        <w:rPr>
          <w:rFonts w:ascii="Times New Roman" w:hAnsi="Times New Roman" w:cs="Times New Roman"/>
          <w:sz w:val="24"/>
          <w:szCs w:val="24"/>
        </w:rPr>
        <w:t>Comparison of LTCs (self-report vs physical examination) in prediction of all-cause mortality.</w:t>
      </w:r>
      <w:r w:rsidR="00DF6D97" w:rsidRPr="00BD2D33">
        <w:t xml:space="preserve"> </w:t>
      </w:r>
    </w:p>
    <w:tbl>
      <w:tblPr>
        <w:tblStyle w:val="a8"/>
        <w:tblW w:w="9781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24"/>
        <w:gridCol w:w="922"/>
        <w:gridCol w:w="1573"/>
        <w:gridCol w:w="1701"/>
        <w:gridCol w:w="1843"/>
      </w:tblGrid>
      <w:tr w:rsidR="00CE2739" w:rsidTr="00110047"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CE2739" w:rsidRDefault="00CE2739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  <w:tcBorders>
              <w:bottom w:val="single" w:sz="6" w:space="0" w:color="auto"/>
            </w:tcBorders>
            <w:vAlign w:val="center"/>
          </w:tcPr>
          <w:p w:rsidR="00CE2739" w:rsidRDefault="00A9100C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TC count</w:t>
            </w:r>
          </w:p>
        </w:tc>
        <w:tc>
          <w:tcPr>
            <w:tcW w:w="922" w:type="dxa"/>
            <w:tcBorders>
              <w:bottom w:val="single" w:sz="6" w:space="0" w:color="auto"/>
            </w:tcBorders>
            <w:vAlign w:val="center"/>
          </w:tcPr>
          <w:p w:rsidR="00CE2739" w:rsidRDefault="00A9100C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. of deaths</w:t>
            </w:r>
          </w:p>
        </w:tc>
        <w:tc>
          <w:tcPr>
            <w:tcW w:w="1573" w:type="dxa"/>
            <w:tcBorders>
              <w:bottom w:val="single" w:sz="6" w:space="0" w:color="auto"/>
            </w:tcBorders>
            <w:vAlign w:val="center"/>
          </w:tcPr>
          <w:p w:rsidR="00CE2739" w:rsidRDefault="00A9100C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. of person-year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:rsidR="00CE2739" w:rsidRDefault="00ED2A38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</w:t>
            </w:r>
            <w:r w:rsidR="00A9100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rtality rate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:rsidR="00C621C2" w:rsidRDefault="00A9100C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djusted*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</w:p>
          <w:p w:rsidR="00CE2739" w:rsidRDefault="00C621C2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</w:t>
            </w:r>
            <w:r w:rsidR="00A9100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 (95% CI)</w:t>
            </w:r>
          </w:p>
        </w:tc>
      </w:tr>
      <w:tr w:rsidR="0032074A" w:rsidTr="0073211D">
        <w:tc>
          <w:tcPr>
            <w:tcW w:w="1418" w:type="dxa"/>
            <w:vMerge w:val="restart"/>
            <w:tcBorders>
              <w:top w:val="single" w:sz="6" w:space="0" w:color="auto"/>
              <w:bottom w:val="nil"/>
            </w:tcBorders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lf-report N= 50,100</w:t>
            </w:r>
          </w:p>
        </w:tc>
        <w:tc>
          <w:tcPr>
            <w:tcW w:w="2324" w:type="dxa"/>
            <w:tcBorders>
              <w:top w:val="single" w:sz="6" w:space="0" w:color="auto"/>
              <w:bottom w:val="nil"/>
            </w:tcBorders>
          </w:tcPr>
          <w:p w:rsidR="0032074A" w:rsidRDefault="0032074A" w:rsidP="00BD2D33">
            <w:pPr>
              <w:widowControl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No LTCs N=20,705 </w:t>
            </w:r>
          </w:p>
        </w:tc>
        <w:tc>
          <w:tcPr>
            <w:tcW w:w="922" w:type="dxa"/>
            <w:tcBorders>
              <w:top w:val="single" w:sz="6" w:space="0" w:color="auto"/>
              <w:bottom w:val="nil"/>
            </w:tcBorders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87</w:t>
            </w:r>
          </w:p>
        </w:tc>
        <w:tc>
          <w:tcPr>
            <w:tcW w:w="1573" w:type="dxa"/>
            <w:tcBorders>
              <w:top w:val="single" w:sz="6" w:space="0" w:color="auto"/>
              <w:bottom w:val="nil"/>
            </w:tcBorders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0,557.82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17.22 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eference</w:t>
            </w:r>
          </w:p>
        </w:tc>
      </w:tr>
      <w:tr w:rsidR="0032074A" w:rsidTr="0073211D">
        <w:tc>
          <w:tcPr>
            <w:tcW w:w="1418" w:type="dxa"/>
            <w:vMerge/>
            <w:tcBorders>
              <w:top w:val="nil"/>
            </w:tcBorders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</w:tcBorders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 LTC N=20,307</w:t>
            </w:r>
          </w:p>
        </w:tc>
        <w:tc>
          <w:tcPr>
            <w:tcW w:w="922" w:type="dxa"/>
            <w:tcBorders>
              <w:top w:val="nil"/>
            </w:tcBorders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61</w:t>
            </w:r>
          </w:p>
        </w:tc>
        <w:tc>
          <w:tcPr>
            <w:tcW w:w="1573" w:type="dxa"/>
            <w:tcBorders>
              <w:top w:val="nil"/>
            </w:tcBorders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5,608.54</w:t>
            </w:r>
          </w:p>
        </w:tc>
        <w:tc>
          <w:tcPr>
            <w:tcW w:w="1701" w:type="dxa"/>
            <w:tcBorders>
              <w:top w:val="nil"/>
            </w:tcBorders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0.57 </w:t>
            </w:r>
          </w:p>
        </w:tc>
        <w:tc>
          <w:tcPr>
            <w:tcW w:w="1843" w:type="dxa"/>
            <w:tcBorders>
              <w:top w:val="nil"/>
            </w:tcBorders>
          </w:tcPr>
          <w:p w:rsidR="0032074A" w:rsidRDefault="00F82DE3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34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11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1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  <w:tr w:rsidR="0032074A" w:rsidTr="0073211D">
        <w:tc>
          <w:tcPr>
            <w:tcW w:w="1418" w:type="dxa"/>
            <w:vMerge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 LTCs N=8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74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51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4,455.02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1.80 </w:t>
            </w:r>
          </w:p>
        </w:tc>
        <w:tc>
          <w:tcPr>
            <w:tcW w:w="184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1.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14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  <w:tr w:rsidR="0032074A" w:rsidTr="0073211D">
        <w:tc>
          <w:tcPr>
            <w:tcW w:w="1418" w:type="dxa"/>
            <w:vMerge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≥3 LTCs N=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14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13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98.64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5.69 </w:t>
            </w:r>
          </w:p>
        </w:tc>
        <w:tc>
          <w:tcPr>
            <w:tcW w:w="1843" w:type="dxa"/>
          </w:tcPr>
          <w:p w:rsidR="0032074A" w:rsidRDefault="00F82DE3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28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4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.17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  <w:tr w:rsidR="0032074A" w:rsidTr="0073211D">
        <w:tc>
          <w:tcPr>
            <w:tcW w:w="1418" w:type="dxa"/>
            <w:vMerge w:val="restart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hysical examination N= 50,100</w:t>
            </w:r>
          </w:p>
        </w:tc>
        <w:tc>
          <w:tcPr>
            <w:tcW w:w="2324" w:type="dxa"/>
          </w:tcPr>
          <w:p w:rsidR="0032074A" w:rsidRDefault="0032074A" w:rsidP="00BD2D33">
            <w:pPr>
              <w:widowControl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 LTCs N=17,188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1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8,607.63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16.05 </w:t>
            </w:r>
          </w:p>
        </w:tc>
        <w:tc>
          <w:tcPr>
            <w:tcW w:w="184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eference</w:t>
            </w:r>
          </w:p>
        </w:tc>
      </w:tr>
      <w:tr w:rsidR="0032074A" w:rsidTr="0073211D">
        <w:tc>
          <w:tcPr>
            <w:tcW w:w="1418" w:type="dxa"/>
            <w:vMerge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 LTC N=22,126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94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1,747.43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0.64 </w:t>
            </w:r>
          </w:p>
        </w:tc>
        <w:tc>
          <w:tcPr>
            <w:tcW w:w="1843" w:type="dxa"/>
          </w:tcPr>
          <w:p w:rsidR="0032074A" w:rsidRDefault="00F82DE3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45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2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9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  <w:tr w:rsidR="0032074A" w:rsidTr="0073211D">
        <w:tc>
          <w:tcPr>
            <w:tcW w:w="1418" w:type="dxa"/>
            <w:vMerge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 LTCs N=9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27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88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9,529.25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2.46 </w:t>
            </w:r>
          </w:p>
        </w:tc>
        <w:tc>
          <w:tcPr>
            <w:tcW w:w="184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.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1.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1.</w:t>
            </w:r>
            <w:r w:rsidR="00F82DE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  <w:tr w:rsidR="0032074A" w:rsidTr="0073211D">
        <w:tc>
          <w:tcPr>
            <w:tcW w:w="1418" w:type="dxa"/>
            <w:vMerge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24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≥3 LTCs N=1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59</w:t>
            </w:r>
          </w:p>
        </w:tc>
        <w:tc>
          <w:tcPr>
            <w:tcW w:w="922" w:type="dxa"/>
          </w:tcPr>
          <w:p w:rsidR="0032074A" w:rsidRDefault="0032074A" w:rsidP="00BD2D33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29</w:t>
            </w:r>
          </w:p>
        </w:tc>
        <w:tc>
          <w:tcPr>
            <w:tcW w:w="1573" w:type="dxa"/>
          </w:tcPr>
          <w:p w:rsid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38.65</w:t>
            </w:r>
          </w:p>
        </w:tc>
        <w:tc>
          <w:tcPr>
            <w:tcW w:w="1701" w:type="dxa"/>
          </w:tcPr>
          <w:p w:rsidR="0032074A" w:rsidRPr="0032074A" w:rsidRDefault="0032074A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5.10 </w:t>
            </w:r>
          </w:p>
        </w:tc>
        <w:tc>
          <w:tcPr>
            <w:tcW w:w="1843" w:type="dxa"/>
          </w:tcPr>
          <w:p w:rsidR="0032074A" w:rsidRDefault="00F82DE3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15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5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50</w:t>
            </w:r>
            <w:r w:rsidR="0032074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</w:tr>
    </w:tbl>
    <w:p w:rsidR="00B53902" w:rsidRPr="00CB0FC9" w:rsidRDefault="00B53902" w:rsidP="00BD2D3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B0FC9">
        <w:rPr>
          <w:rFonts w:ascii="Times New Roman" w:hAnsi="Times New Roman" w:cs="Times New Roman"/>
          <w:sz w:val="24"/>
          <w:szCs w:val="24"/>
        </w:rPr>
        <w:t xml:space="preserve">LTCs, long-term conditions; </w:t>
      </w:r>
      <w:r w:rsidRPr="00CB0FC9">
        <w:rPr>
          <w:rFonts w:ascii="Times New Roman" w:hAnsi="Times New Roman" w:cs="Times New Roman"/>
          <w:color w:val="000000"/>
          <w:sz w:val="24"/>
          <w:szCs w:val="24"/>
        </w:rPr>
        <w:t>OR (95% CI</w:t>
      </w:r>
      <w:r w:rsidRPr="00CB0FC9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Pr="00CB0FC9">
        <w:rPr>
          <w:rFonts w:ascii="Times New Roman" w:hAnsi="Times New Roman" w:cs="Times New Roman"/>
          <w:color w:val="000000"/>
          <w:sz w:val="24"/>
          <w:szCs w:val="24"/>
        </w:rPr>
        <w:t>, odds ratio and 95% confidence interval.</w:t>
      </w:r>
    </w:p>
    <w:p w:rsidR="006F150B" w:rsidRPr="00CB0FC9" w:rsidRDefault="0032074A" w:rsidP="00BD2D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0FC9">
        <w:rPr>
          <w:rFonts w:ascii="Times New Roman" w:hAnsi="Times New Roman" w:cs="Times New Roman"/>
          <w:sz w:val="24"/>
          <w:szCs w:val="24"/>
        </w:rPr>
        <w:t>One asterisk Per 1</w:t>
      </w:r>
      <w:r w:rsidR="007B45EF" w:rsidRPr="00CB0FC9">
        <w:rPr>
          <w:rFonts w:ascii="Times New Roman" w:hAnsi="Times New Roman" w:cs="Times New Roman"/>
          <w:sz w:val="24"/>
          <w:szCs w:val="24"/>
        </w:rPr>
        <w:t>,</w:t>
      </w:r>
      <w:r w:rsidRPr="00CB0FC9">
        <w:rPr>
          <w:rFonts w:ascii="Times New Roman" w:hAnsi="Times New Roman" w:cs="Times New Roman"/>
          <w:sz w:val="24"/>
          <w:szCs w:val="24"/>
        </w:rPr>
        <w:t>000 person-years; Two asterisk</w:t>
      </w:r>
      <w:r w:rsidR="00C621C2" w:rsidRPr="00CB0FC9">
        <w:rPr>
          <w:rFonts w:ascii="Times New Roman" w:hAnsi="Times New Roman" w:cs="Times New Roman"/>
          <w:sz w:val="24"/>
          <w:szCs w:val="24"/>
        </w:rPr>
        <w:t>s</w:t>
      </w:r>
      <w:r w:rsidRPr="00CB0FC9">
        <w:rPr>
          <w:rFonts w:ascii="Times New Roman" w:hAnsi="Times New Roman" w:cs="Times New Roman"/>
          <w:sz w:val="24"/>
          <w:szCs w:val="24"/>
        </w:rPr>
        <w:t xml:space="preserve"> adjusted for </w:t>
      </w:r>
      <w:r w:rsidR="001A6019" w:rsidRPr="00CB0FC9">
        <w:rPr>
          <w:rFonts w:ascii="Times New Roman" w:hAnsi="Times New Roman" w:cs="Times New Roman"/>
          <w:sz w:val="24"/>
          <w:szCs w:val="24"/>
        </w:rPr>
        <w:t>age, sex, marital status, smoking status, alcohol status, physical activity, and body mass index</w:t>
      </w:r>
      <w:r w:rsidR="00F67EDA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(</w:t>
      </w:r>
      <w:r w:rsidR="00F67EDA" w:rsidRPr="00CB0FC9">
        <w:rPr>
          <w:rFonts w:ascii="Times New Roman" w:eastAsia="宋体" w:hAnsi="Times New Roman" w:cs="Times New Roman"/>
          <w:sz w:val="24"/>
          <w:szCs w:val="24"/>
        </w:rPr>
        <w:t>&lt;18.5, 18.5-24.9, 25-29.9, 30-34.9, 35-39.9 or ≥40</w:t>
      </w:r>
      <w:r w:rsidR="00F67EDA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) </w:t>
      </w:r>
      <w:r w:rsidRPr="00CB0FC9">
        <w:rPr>
          <w:rFonts w:ascii="Times New Roman" w:hAnsi="Times New Roman" w:cs="Times New Roman"/>
          <w:sz w:val="24"/>
          <w:szCs w:val="24"/>
        </w:rPr>
        <w:t>at baseline.</w:t>
      </w:r>
    </w:p>
    <w:p w:rsidR="006F150B" w:rsidRDefault="006F150B" w:rsidP="00BD2D3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F150B" w:rsidRPr="00CB0FC9" w:rsidRDefault="001E5CAD" w:rsidP="00BD2D33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CB0F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52FB3">
        <w:rPr>
          <w:rFonts w:ascii="Times New Roman" w:hAnsi="Times New Roman" w:cs="Times New Roman"/>
          <w:b/>
          <w:sz w:val="24"/>
          <w:szCs w:val="24"/>
        </w:rPr>
        <w:t>S</w:t>
      </w:r>
      <w:r w:rsidR="003172D6" w:rsidRPr="00CB0FC9">
        <w:rPr>
          <w:rFonts w:ascii="Times New Roman" w:hAnsi="Times New Roman" w:cs="Times New Roman"/>
          <w:b/>
          <w:sz w:val="24"/>
          <w:szCs w:val="24"/>
        </w:rPr>
        <w:t>4</w:t>
      </w:r>
      <w:r w:rsidR="006F150B" w:rsidRPr="00CB0FC9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CB0FC9">
        <w:rPr>
          <w:rFonts w:ascii="Times New Roman" w:hAnsi="Times New Roman" w:cs="Times New Roman"/>
          <w:color w:val="131413"/>
          <w:sz w:val="24"/>
          <w:szCs w:val="24"/>
        </w:rPr>
        <w:t xml:space="preserve">Multivariable Adjusted </w:t>
      </w:r>
      <w:r w:rsidRPr="00CB0FC9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odds</w:t>
      </w: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ratio</w:t>
      </w:r>
      <w:r w:rsidRPr="00CB0FC9">
        <w:rPr>
          <w:rFonts w:ascii="Times New Roman" w:hAnsi="Times New Roman" w:cs="Times New Roman"/>
          <w:color w:val="131413"/>
          <w:sz w:val="24"/>
          <w:szCs w:val="24"/>
        </w:rPr>
        <w:t xml:space="preserve"> (95% confidence interval) for m</w:t>
      </w:r>
      <w:r w:rsidR="006F150B" w:rsidRPr="00CB0FC9">
        <w:rPr>
          <w:rFonts w:ascii="Times New Roman" w:hAnsi="Times New Roman" w:cs="Times New Roman"/>
          <w:color w:val="131413"/>
          <w:sz w:val="24"/>
          <w:szCs w:val="24"/>
        </w:rPr>
        <w:t>ultimorbidity and all-cause mortality</w:t>
      </w:r>
      <w:r w:rsidR="00A73725" w:rsidRPr="00CB0FC9">
        <w:rPr>
          <w:rFonts w:ascii="Times New Roman" w:hAnsi="Times New Roman" w:cs="Times New Roman"/>
          <w:color w:val="131413"/>
          <w:sz w:val="24"/>
          <w:szCs w:val="24"/>
        </w:rPr>
        <w:t xml:space="preserve"> according to the different classification by BMI.</w:t>
      </w:r>
    </w:p>
    <w:tbl>
      <w:tblPr>
        <w:tblStyle w:val="a8"/>
        <w:tblW w:w="893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76"/>
        <w:gridCol w:w="1559"/>
        <w:gridCol w:w="1559"/>
        <w:gridCol w:w="1418"/>
        <w:gridCol w:w="992"/>
      </w:tblGrid>
      <w:tr w:rsidR="00BD2D33" w:rsidRPr="00CB0FC9" w:rsidTr="005A5DA3">
        <w:trPr>
          <w:trHeight w:val="351"/>
          <w:jc w:val="center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eastAsia="宋体" w:hAnsi="Times New Roman" w:cs="Times New Roman"/>
                <w:sz w:val="24"/>
                <w:szCs w:val="24"/>
              </w:rPr>
              <w:t>No LT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eastAsia="宋体" w:hAnsi="Times New Roman" w:cs="Times New Roman"/>
                <w:sz w:val="24"/>
                <w:szCs w:val="24"/>
              </w:rPr>
              <w:t>1 LT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eastAsia="宋体" w:hAnsi="Times New Roman" w:cs="Times New Roman"/>
                <w:sz w:val="24"/>
                <w:szCs w:val="24"/>
              </w:rPr>
              <w:t>2 LTC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eastAsia="宋体" w:hAnsi="Times New Roman" w:cs="Times New Roman"/>
                <w:sz w:val="24"/>
                <w:szCs w:val="24"/>
              </w:rPr>
              <w:t>≥3 LTC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B0F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CB0F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trend</w:t>
            </w:r>
          </w:p>
        </w:tc>
      </w:tr>
      <w:tr w:rsidR="00BD2D33" w:rsidRPr="00CB0FC9" w:rsidTr="005A5DA3">
        <w:trPr>
          <w:trHeight w:val="351"/>
          <w:jc w:val="center"/>
        </w:trPr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No. of death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,80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,14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D33" w:rsidRPr="00CB0FC9" w:rsidTr="005A5DA3">
        <w:trPr>
          <w:trHeight w:val="364"/>
          <w:jc w:val="center"/>
        </w:trPr>
        <w:tc>
          <w:tcPr>
            <w:tcW w:w="2126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No. of person-yea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47,741.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91,206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54,098.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1,975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D33" w:rsidRPr="00CB0FC9" w:rsidTr="005A5DA3">
        <w:trPr>
          <w:trHeight w:val="351"/>
          <w:jc w:val="center"/>
        </w:trPr>
        <w:tc>
          <w:tcPr>
            <w:tcW w:w="2126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ED2A38" w:rsidRPr="00CB0FC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ortality rate </w:t>
            </w:r>
          </w:p>
        </w:tc>
        <w:tc>
          <w:tcPr>
            <w:tcW w:w="1276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15.92 </w:t>
            </w:r>
          </w:p>
        </w:tc>
        <w:tc>
          <w:tcPr>
            <w:tcW w:w="1559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19.83 </w:t>
            </w:r>
          </w:p>
        </w:tc>
        <w:tc>
          <w:tcPr>
            <w:tcW w:w="1559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21.18 </w:t>
            </w:r>
          </w:p>
        </w:tc>
        <w:tc>
          <w:tcPr>
            <w:tcW w:w="1418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24.80 </w:t>
            </w:r>
          </w:p>
        </w:tc>
        <w:tc>
          <w:tcPr>
            <w:tcW w:w="992" w:type="dxa"/>
            <w:tcBorders>
              <w:top w:val="nil"/>
            </w:tcBorders>
          </w:tcPr>
          <w:p w:rsidR="006F150B" w:rsidRPr="00CB0FC9" w:rsidRDefault="006F150B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D33" w:rsidRPr="00CB0FC9" w:rsidTr="005A5DA3">
        <w:trPr>
          <w:trHeight w:val="364"/>
          <w:jc w:val="center"/>
        </w:trPr>
        <w:tc>
          <w:tcPr>
            <w:tcW w:w="2126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Multivariable adjusted*</w:t>
            </w:r>
          </w:p>
        </w:tc>
        <w:tc>
          <w:tcPr>
            <w:tcW w:w="1276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.45 (1.32,1.59)</w:t>
            </w:r>
          </w:p>
        </w:tc>
        <w:tc>
          <w:tcPr>
            <w:tcW w:w="1559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.72 (1.55,1.90)</w:t>
            </w:r>
          </w:p>
        </w:tc>
        <w:tc>
          <w:tcPr>
            <w:tcW w:w="1418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2.15 (1.85,2.50)</w:t>
            </w:r>
          </w:p>
        </w:tc>
        <w:tc>
          <w:tcPr>
            <w:tcW w:w="992" w:type="dxa"/>
            <w:tcBorders>
              <w:bottom w:val="nil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2D33" w:rsidRPr="00CB0FC9" w:rsidTr="005A5DA3">
        <w:trPr>
          <w:trHeight w:val="364"/>
          <w:jc w:val="center"/>
        </w:trPr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eastAsia="宋体" w:hAnsi="Times New Roman" w:cs="Times New Roman"/>
                <w:sz w:val="24"/>
                <w:szCs w:val="24"/>
              </w:rPr>
              <w:t>Multivariable adjusted**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,1.9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,2.5</w:t>
            </w:r>
            <w:r w:rsidR="00B9198C" w:rsidRPr="00CB0F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725" w:rsidRPr="00CB0FC9" w:rsidRDefault="00A73725" w:rsidP="00BD2D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F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6F150B" w:rsidRPr="00CB0FC9" w:rsidRDefault="004651A3" w:rsidP="00BD2D33">
      <w:pPr>
        <w:spacing w:line="36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LTCs, long-term conditions;</w:t>
      </w:r>
    </w:p>
    <w:p w:rsidR="006F150B" w:rsidRPr="00CB0FC9" w:rsidRDefault="006F150B" w:rsidP="00BD2D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  <w:vertAlign w:val="superscript"/>
        </w:rPr>
        <w:t>a</w:t>
      </w:r>
      <w:r w:rsidRPr="00CB0FC9">
        <w:rPr>
          <w:rFonts w:ascii="Times New Roman" w:hAnsi="Times New Roman" w:cs="Times New Roman"/>
          <w:sz w:val="24"/>
          <w:szCs w:val="24"/>
        </w:rPr>
        <w:t xml:space="preserve"> Per 1,000 person-years</w:t>
      </w:r>
      <w:r w:rsidR="004651A3" w:rsidRPr="00CB0FC9">
        <w:rPr>
          <w:rFonts w:ascii="Times New Roman" w:hAnsi="Times New Roman" w:cs="Times New Roman"/>
          <w:sz w:val="24"/>
          <w:szCs w:val="24"/>
        </w:rPr>
        <w:t>;</w:t>
      </w: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</w:p>
    <w:p w:rsidR="001E5CAD" w:rsidRPr="00CB0FC9" w:rsidRDefault="001E5CAD" w:rsidP="00BD2D33">
      <w:pPr>
        <w:spacing w:line="36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*Multivariable adjusted for </w:t>
      </w:r>
      <w:r w:rsidR="0060578D" w:rsidRPr="00CB0FC9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age, sex</w:t>
      </w:r>
      <w:r w:rsidR="0060578D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</w:t>
      </w:r>
      <w:r w:rsidR="0060578D" w:rsidRPr="00CB0FC9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marital status</w:t>
      </w:r>
      <w:r w:rsidR="0060578D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smoking status, alcohol status, physical activity</w:t>
      </w: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and body mass index (</w:t>
      </w:r>
      <w:r w:rsidRPr="00CB0FC9">
        <w:rPr>
          <w:rFonts w:ascii="Times New Roman" w:eastAsia="宋体" w:hAnsi="Times New Roman" w:cs="Times New Roman"/>
          <w:sz w:val="24"/>
          <w:szCs w:val="24"/>
        </w:rPr>
        <w:t>&lt;18.5, 18.5-24.9, 25-29.9, 30-34.9, 35-39.9 or ≥40</w:t>
      </w: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)</w:t>
      </w:r>
      <w:r w:rsidR="004651A3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;</w:t>
      </w:r>
    </w:p>
    <w:p w:rsidR="006F150B" w:rsidRPr="00CB0FC9" w:rsidRDefault="001E5CAD" w:rsidP="00BD2D33">
      <w:pPr>
        <w:spacing w:line="36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**Multivariable </w:t>
      </w:r>
      <w:r w:rsidR="006F150B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adjusted for </w:t>
      </w:r>
      <w:r w:rsidR="0060578D" w:rsidRPr="00CB0FC9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age, sex</w:t>
      </w:r>
      <w:r w:rsidR="0060578D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</w:t>
      </w:r>
      <w:r w:rsidR="0060578D" w:rsidRPr="00CB0FC9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marital status</w:t>
      </w:r>
      <w:r w:rsidR="0060578D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smoking status, alcohol status, physical activity</w:t>
      </w:r>
      <w:r w:rsidR="006F150B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and </w:t>
      </w:r>
      <w:r w:rsidR="006F150B" w:rsidRPr="00CB0FC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ody mass index (&lt;18.5, 18.5-22.9, 23-24.9, 25-29.9, or ≥30).</w:t>
      </w:r>
    </w:p>
    <w:p w:rsidR="006F150B" w:rsidRDefault="006F150B" w:rsidP="00BD2D3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231F20"/>
          <w:kern w:val="0"/>
          <w:sz w:val="22"/>
        </w:rPr>
      </w:pPr>
      <w:r>
        <w:rPr>
          <w:rFonts w:ascii="Times New Roman" w:eastAsia="宋体" w:hAnsi="Times New Roman" w:cs="Times New Roman"/>
          <w:color w:val="231F20"/>
          <w:kern w:val="0"/>
          <w:sz w:val="22"/>
        </w:rPr>
        <w:br w:type="page"/>
      </w:r>
    </w:p>
    <w:p w:rsidR="006F150B" w:rsidRPr="002C22C3" w:rsidRDefault="00B25417" w:rsidP="00BD2D3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C22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52FB3">
        <w:rPr>
          <w:rFonts w:ascii="Times New Roman" w:hAnsi="Times New Roman" w:cs="Times New Roman"/>
          <w:b/>
          <w:sz w:val="24"/>
          <w:szCs w:val="24"/>
        </w:rPr>
        <w:t>S</w:t>
      </w:r>
      <w:r w:rsidR="003172D6" w:rsidRPr="002C22C3">
        <w:rPr>
          <w:rFonts w:ascii="Times New Roman" w:hAnsi="Times New Roman" w:cs="Times New Roman"/>
          <w:b/>
          <w:sz w:val="24"/>
          <w:szCs w:val="24"/>
        </w:rPr>
        <w:t>5</w:t>
      </w:r>
      <w:r w:rsidR="006F150B" w:rsidRPr="002C22C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The most impactful LTCs combinations in stratified </w:t>
      </w:r>
      <w:r w:rsidR="002D2D1D" w:rsidRPr="002C22C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logistic</w:t>
      </w:r>
      <w:r w:rsidR="006F150B" w:rsidRPr="002C22C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regression analysis for mortality (based on LTC count)</w:t>
      </w:r>
      <w:r w:rsidR="002D2D1D" w:rsidRPr="002C22C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.</w:t>
      </w:r>
    </w:p>
    <w:tbl>
      <w:tblPr>
        <w:tblStyle w:val="a8"/>
        <w:tblW w:w="8931" w:type="dxa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126"/>
        <w:gridCol w:w="2126"/>
      </w:tblGrid>
      <w:tr w:rsidR="00B25417" w:rsidRPr="00216DF8" w:rsidTr="00BB3FED">
        <w:trPr>
          <w:trHeight w:val="594"/>
        </w:trPr>
        <w:tc>
          <w:tcPr>
            <w:tcW w:w="4679" w:type="dxa"/>
            <w:tcBorders>
              <w:top w:val="single" w:sz="12" w:space="0" w:color="auto"/>
              <w:bottom w:val="single" w:sz="4" w:space="0" w:color="auto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Categor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Adjusted*</w:t>
            </w:r>
          </w:p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Adjusted**</w:t>
            </w:r>
          </w:p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  <w:tcBorders>
              <w:top w:val="single" w:sz="4" w:space="0" w:color="auto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2 LTCs (T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otal number of deaths N = 1146</w:t>
            </w: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  <w:tcBorders>
              <w:top w:val="nil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45876563"/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diabet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89 (1.67,2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2.1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  <w:tcBorders>
              <w:top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CHD</w:t>
            </w:r>
          </w:p>
        </w:tc>
        <w:tc>
          <w:tcPr>
            <w:tcW w:w="2126" w:type="dxa"/>
            <w:tcBorders>
              <w:top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44 (1.26,1.64)</w:t>
            </w:r>
          </w:p>
        </w:tc>
        <w:tc>
          <w:tcPr>
            <w:tcW w:w="2126" w:type="dxa"/>
            <w:tcBorders>
              <w:top w:val="nil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4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1.6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stroke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41 (1.75,3.32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3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COP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02 (2.12,4.31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1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4.3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Diabetes + CH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15 (0.77,1.72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15 (0.77,1.72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CHD + COP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02 (1.03,3.95)</w:t>
            </w:r>
          </w:p>
        </w:tc>
        <w:tc>
          <w:tcPr>
            <w:tcW w:w="2126" w:type="dxa"/>
          </w:tcPr>
          <w:p w:rsidR="00B25417" w:rsidRPr="00216DF8" w:rsidRDefault="007154F0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97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0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3.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Mental disorders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08 (0.92,4.70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0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92,4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Diabetes + COP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.04 (1.29,12.71)</w:t>
            </w:r>
          </w:p>
        </w:tc>
        <w:tc>
          <w:tcPr>
            <w:tcW w:w="2126" w:type="dxa"/>
          </w:tcPr>
          <w:p w:rsidR="00B25417" w:rsidRPr="00216DF8" w:rsidRDefault="007154F0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86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12.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  <w:r w:rsidR="00B25417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76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3 LTCs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otal number of deaths N = 279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diabetes + CH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90 (1.59,2.27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2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diabetes + stroke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48 (2.29,5.28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5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stroke + CH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09 (1.23,3.54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3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ypertension + CHD + COPD 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57 (1.50,4.41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4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diabetes + COPD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44 (1.16,5.11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5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1)</w:t>
            </w: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4 LTCs (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Total number of deaths N = 18</w:t>
            </w:r>
            <w:r w:rsidRPr="00216D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5417" w:rsidRPr="00216DF8" w:rsidTr="00216DF8">
        <w:trPr>
          <w:trHeight w:val="364"/>
        </w:trPr>
        <w:tc>
          <w:tcPr>
            <w:tcW w:w="4679" w:type="dxa"/>
            <w:tcBorders>
              <w:bottom w:val="single" w:sz="12" w:space="0" w:color="auto"/>
            </w:tcBorders>
          </w:tcPr>
          <w:p w:rsidR="00B25417" w:rsidRPr="00216DF8" w:rsidRDefault="00B25417" w:rsidP="00BD2D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Hypertension + diabetes +stroke + CH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18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(1.52,6.65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25417" w:rsidRPr="00216DF8" w:rsidRDefault="00B25417" w:rsidP="00BD2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 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(1.5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,6.</w:t>
            </w:r>
            <w:r w:rsidR="007154F0"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  <w:r w:rsidRPr="00216DF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</w:tbl>
    <w:bookmarkEnd w:id="3"/>
    <w:p w:rsidR="006F150B" w:rsidRPr="00216DF8" w:rsidRDefault="006F150B" w:rsidP="00BD2D3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16DF8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All predictors entered individually in separate models using No LTC group as the reference category.</w:t>
      </w:r>
    </w:p>
    <w:p w:rsidR="005D3E9C" w:rsidRPr="00216DF8" w:rsidRDefault="006F150B" w:rsidP="00BD2D3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16DF8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LTCs, long-term conditions;</w:t>
      </w:r>
      <w:r w:rsidR="005D3E9C" w:rsidRPr="00216DF8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 w:rsidR="005D3E9C" w:rsidRPr="00216DF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D,</w:t>
      </w:r>
      <w:r w:rsidR="005D3E9C" w:rsidRPr="00216DF8">
        <w:rPr>
          <w:rFonts w:ascii="Times New Roman" w:hAnsi="Times New Roman" w:cs="Times New Roman"/>
          <w:color w:val="000000"/>
          <w:sz w:val="24"/>
          <w:szCs w:val="24"/>
        </w:rPr>
        <w:t xml:space="preserve"> coronary heart disease;</w:t>
      </w:r>
      <w:r w:rsidR="005D3E9C" w:rsidRPr="00216DF8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</w:t>
      </w:r>
      <w:r w:rsidR="005D3E9C" w:rsidRPr="00216DF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PD,</w:t>
      </w:r>
      <w:r w:rsidR="005D3E9C" w:rsidRPr="00216DF8">
        <w:rPr>
          <w:rFonts w:ascii="Times New Roman" w:hAnsi="Times New Roman" w:cs="Times New Roman"/>
          <w:color w:val="000000"/>
          <w:sz w:val="24"/>
          <w:szCs w:val="24"/>
        </w:rPr>
        <w:t xml:space="preserve"> chronic obstructive pulmonary disease</w:t>
      </w:r>
      <w:r w:rsidR="00484136" w:rsidRPr="00216DF8">
        <w:rPr>
          <w:rFonts w:ascii="Times New Roman" w:hAnsi="Times New Roman" w:cs="Times New Roman"/>
          <w:color w:val="000000"/>
          <w:sz w:val="24"/>
          <w:szCs w:val="24"/>
        </w:rPr>
        <w:t>; OR</w:t>
      </w:r>
      <w:r w:rsidR="005511BA" w:rsidRPr="00216DF8">
        <w:rPr>
          <w:rFonts w:ascii="Times New Roman" w:hAnsi="Times New Roman" w:cs="Times New Roman"/>
          <w:color w:val="000000"/>
          <w:sz w:val="24"/>
          <w:szCs w:val="24"/>
        </w:rPr>
        <w:t xml:space="preserve"> (95% CI)</w:t>
      </w:r>
      <w:r w:rsidR="0060578D" w:rsidRPr="00216DF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484136" w:rsidRPr="00216DF8">
        <w:rPr>
          <w:rFonts w:ascii="Times New Roman" w:hAnsi="Times New Roman" w:cs="Times New Roman"/>
          <w:color w:val="000000"/>
          <w:sz w:val="24"/>
          <w:szCs w:val="24"/>
        </w:rPr>
        <w:t xml:space="preserve"> odds ratio and 95% confidence interval</w:t>
      </w:r>
      <w:r w:rsidR="005D3E9C" w:rsidRPr="00216DF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F150B" w:rsidRPr="00216DF8" w:rsidRDefault="006F150B" w:rsidP="00BD2D3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6DF8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One asterisk</w:t>
      </w:r>
      <w:r w:rsidRPr="00216DF8">
        <w:rPr>
          <w:rFonts w:ascii="Times New Roman" w:hAnsi="Times New Roman" w:cs="Times New Roman"/>
          <w:sz w:val="24"/>
          <w:szCs w:val="24"/>
        </w:rPr>
        <w:t xml:space="preserve"> </w:t>
      </w:r>
      <w:r w:rsidR="005D3E9C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djusted for age, sex, marital status, smoking status, alcohol status, physical activity</w:t>
      </w:r>
      <w:r w:rsidR="0060578D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5D3E9C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nd body mass index (</w:t>
      </w:r>
      <w:r w:rsidR="005D3E9C" w:rsidRPr="00216DF8">
        <w:rPr>
          <w:rFonts w:ascii="Times New Roman" w:eastAsia="宋体" w:hAnsi="Times New Roman" w:cs="Times New Roman"/>
          <w:sz w:val="24"/>
          <w:szCs w:val="24"/>
        </w:rPr>
        <w:t>&lt;18.5, 18.5-24.9, 25-29.9, 30-34.9, 35-39.9 or ≥40</w:t>
      </w:r>
      <w:r w:rsidR="005D3E9C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);</w:t>
      </w:r>
    </w:p>
    <w:p w:rsidR="00CE2739" w:rsidRPr="009E202A" w:rsidRDefault="006F150B" w:rsidP="00BD2D33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216DF8">
        <w:rPr>
          <w:rFonts w:ascii="Times New Roman" w:hAnsi="Times New Roman" w:cs="Times New Roman"/>
          <w:sz w:val="24"/>
          <w:szCs w:val="24"/>
        </w:rPr>
        <w:lastRenderedPageBreak/>
        <w:t xml:space="preserve">Two asterisks </w:t>
      </w:r>
      <w:r w:rsidR="005D3E9C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adjusted for </w:t>
      </w:r>
      <w:r w:rsidR="0060578D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ge, sex, marital status, smoking status, alcohol status, physical activity</w:t>
      </w:r>
      <w:r w:rsidR="005D3E9C" w:rsidRPr="00216DF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and body mass index (&lt;18.5, 18.5-22.9, 23-24.9, 25-29.9, or ≥30).</w:t>
      </w:r>
    </w:p>
    <w:sectPr w:rsidR="00CE2739" w:rsidRPr="009E2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02D7" w:rsidRDefault="004A02D7" w:rsidP="00DF6D97">
      <w:r>
        <w:separator/>
      </w:r>
    </w:p>
  </w:endnote>
  <w:endnote w:type="continuationSeparator" w:id="0">
    <w:p w:rsidR="004A02D7" w:rsidRDefault="004A02D7" w:rsidP="00DF6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02D7" w:rsidRDefault="004A02D7" w:rsidP="00DF6D97">
      <w:r>
        <w:separator/>
      </w:r>
    </w:p>
  </w:footnote>
  <w:footnote w:type="continuationSeparator" w:id="0">
    <w:p w:rsidR="004A02D7" w:rsidRDefault="004A02D7" w:rsidP="00DF6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49"/>
    <w:rsid w:val="00031F1A"/>
    <w:rsid w:val="00061202"/>
    <w:rsid w:val="00074BAB"/>
    <w:rsid w:val="0008366D"/>
    <w:rsid w:val="00110047"/>
    <w:rsid w:val="00180ECF"/>
    <w:rsid w:val="001822B9"/>
    <w:rsid w:val="001A6019"/>
    <w:rsid w:val="001B70FB"/>
    <w:rsid w:val="001E0E23"/>
    <w:rsid w:val="001E5CAD"/>
    <w:rsid w:val="00216DF8"/>
    <w:rsid w:val="002928C2"/>
    <w:rsid w:val="002B263E"/>
    <w:rsid w:val="002B60DE"/>
    <w:rsid w:val="002C22C3"/>
    <w:rsid w:val="002D2D1D"/>
    <w:rsid w:val="003172D6"/>
    <w:rsid w:val="0032074A"/>
    <w:rsid w:val="00322503"/>
    <w:rsid w:val="003326F4"/>
    <w:rsid w:val="00364D24"/>
    <w:rsid w:val="003E0B08"/>
    <w:rsid w:val="004516F3"/>
    <w:rsid w:val="004651A3"/>
    <w:rsid w:val="00484136"/>
    <w:rsid w:val="004961CF"/>
    <w:rsid w:val="004A02D7"/>
    <w:rsid w:val="004B6A17"/>
    <w:rsid w:val="004E214B"/>
    <w:rsid w:val="0055088E"/>
    <w:rsid w:val="005511BA"/>
    <w:rsid w:val="00572C4E"/>
    <w:rsid w:val="005A5DA3"/>
    <w:rsid w:val="005D3E9C"/>
    <w:rsid w:val="0060578D"/>
    <w:rsid w:val="00633BB2"/>
    <w:rsid w:val="006755D1"/>
    <w:rsid w:val="00691EB5"/>
    <w:rsid w:val="006E69D8"/>
    <w:rsid w:val="006F150B"/>
    <w:rsid w:val="00713949"/>
    <w:rsid w:val="007154F0"/>
    <w:rsid w:val="0073211D"/>
    <w:rsid w:val="007735AD"/>
    <w:rsid w:val="007A35A4"/>
    <w:rsid w:val="007B45EF"/>
    <w:rsid w:val="007B576E"/>
    <w:rsid w:val="007E0B60"/>
    <w:rsid w:val="007F31CA"/>
    <w:rsid w:val="00836349"/>
    <w:rsid w:val="008532D4"/>
    <w:rsid w:val="008D16A1"/>
    <w:rsid w:val="008F1957"/>
    <w:rsid w:val="009108DB"/>
    <w:rsid w:val="00950AEE"/>
    <w:rsid w:val="00977FC3"/>
    <w:rsid w:val="00992F62"/>
    <w:rsid w:val="009E202A"/>
    <w:rsid w:val="00A04121"/>
    <w:rsid w:val="00A73725"/>
    <w:rsid w:val="00A9100C"/>
    <w:rsid w:val="00AB6EAF"/>
    <w:rsid w:val="00AF731F"/>
    <w:rsid w:val="00B233B5"/>
    <w:rsid w:val="00B25417"/>
    <w:rsid w:val="00B53902"/>
    <w:rsid w:val="00B845DF"/>
    <w:rsid w:val="00B9198C"/>
    <w:rsid w:val="00BA6333"/>
    <w:rsid w:val="00BB3FED"/>
    <w:rsid w:val="00BD2D33"/>
    <w:rsid w:val="00C23E61"/>
    <w:rsid w:val="00C2722A"/>
    <w:rsid w:val="00C621C2"/>
    <w:rsid w:val="00CA7B53"/>
    <w:rsid w:val="00CB0FC9"/>
    <w:rsid w:val="00CC16A5"/>
    <w:rsid w:val="00CC7800"/>
    <w:rsid w:val="00CD67A7"/>
    <w:rsid w:val="00CE2739"/>
    <w:rsid w:val="00D11FA8"/>
    <w:rsid w:val="00D31648"/>
    <w:rsid w:val="00D468DB"/>
    <w:rsid w:val="00D54A08"/>
    <w:rsid w:val="00DD51A3"/>
    <w:rsid w:val="00DF6D97"/>
    <w:rsid w:val="00E32362"/>
    <w:rsid w:val="00E57CBB"/>
    <w:rsid w:val="00EB1261"/>
    <w:rsid w:val="00ED2A38"/>
    <w:rsid w:val="00ED4215"/>
    <w:rsid w:val="00F21949"/>
    <w:rsid w:val="00F52FB3"/>
    <w:rsid w:val="00F67EDA"/>
    <w:rsid w:val="00F7204F"/>
    <w:rsid w:val="00F82DE3"/>
    <w:rsid w:val="00FA396A"/>
    <w:rsid w:val="00FB765C"/>
    <w:rsid w:val="01BA0680"/>
    <w:rsid w:val="405C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95DE9"/>
  <w15:docId w15:val="{290BFDD0-45F3-4A93-BBA5-CA358802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Pr>
      <w:rFonts w:eastAsia="Times New Roman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E44FB1-49A1-41B3-827E-1495D065C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7</Pages>
  <Words>787</Words>
  <Characters>4486</Characters>
  <Application>Microsoft Office Word</Application>
  <DocSecurity>0</DocSecurity>
  <Lines>37</Lines>
  <Paragraphs>10</Paragraphs>
  <ScaleCrop>false</ScaleCrop>
  <Company>Microsoft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 k</cp:lastModifiedBy>
  <cp:revision>62</cp:revision>
  <dcterms:created xsi:type="dcterms:W3CDTF">2020-06-24T15:28:00Z</dcterms:created>
  <dcterms:modified xsi:type="dcterms:W3CDTF">2021-05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